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709A0" w14:textId="77777777" w:rsidR="00120407" w:rsidRDefault="00120407" w:rsidP="00120407">
      <w:pPr>
        <w:rPr>
          <w:sz w:val="20"/>
        </w:rPr>
      </w:pPr>
    </w:p>
    <w:p w14:paraId="02C91047" w14:textId="77777777" w:rsidR="00120407" w:rsidRDefault="00120407" w:rsidP="00120407">
      <w:pPr>
        <w:rPr>
          <w:sz w:val="20"/>
        </w:rPr>
      </w:pPr>
      <w:r>
        <w:rPr>
          <w:b/>
          <w:noProof/>
          <w:sz w:val="4"/>
          <w:szCs w:val="6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88867D" wp14:editId="45D30091">
                <wp:simplePos x="0" y="0"/>
                <wp:positionH relativeFrom="column">
                  <wp:posOffset>4796518</wp:posOffset>
                </wp:positionH>
                <wp:positionV relativeFrom="paragraph">
                  <wp:posOffset>1238250</wp:posOffset>
                </wp:positionV>
                <wp:extent cx="0" cy="3960495"/>
                <wp:effectExtent l="19050" t="0" r="19050" b="2095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49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C4DD1F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7.7pt,97.5pt" to="377.7pt,40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/ADvwEAAMgDAAAOAAAAZHJzL2Uyb0RvYy54bWysU01v1DAQvSPxHyzf2SRlqdposz1sBRcE&#10;K1p+gOuMNxb+0thssv+esbNNK0Coqrg49njem3nPk83NZA07AkbtXcebVc0ZOOl77Q4d/37/8d0V&#10;ZzEJ1wvjHXT8BJHfbN++2YyhhQs/eNMDMiJxsR1Dx4eUQltVUQ5gRVz5AI4ulUcrEh3xUPUoRmK3&#10;prqo68tq9NgH9BJipOjtfMm3hV8pkOmrUhESMx2n3lJZsawPea22G9EeUIRBy3Mb4hVdWKEdFV2o&#10;bkUS7CfqP6isluijV2klva28UlpC0UBqmvo3NXeDCFC0kDkxLDbF/0crvxz3yHTf8TVnTlh6oruE&#10;Qh+GxHbeOTLQI1tnn8YQW0rfuT2eTzHsMYueFNr8JTlsKt6eFm9hSkzOQUnR99eX9fr6Q+arnoAB&#10;Y/oE3rK86bjRLssWrTh+jmlOfUzJYePYSFRXTV0esMqdzb2UXToZmNO+gSJtVL0pdGWqYGeQHQXN&#10;Q/+jOfdhHGVmiNLGLKD636BzboZBmbSXApfsUtG7tACtdh7/VjVNj62qOZ/se6Y1bx98fyovUy5o&#10;XIrD59HO8/j8XOBPP+D2FwAAAP//AwBQSwMEFAAGAAgAAAAhAN4upW/fAAAACwEAAA8AAABkcnMv&#10;ZG93bnJldi54bWxMj0FPg0AQhe8m/ofNmHizC0YsRZbGarhoE9Pa6HXLjkBkdwk7Bfz3jvGgx3nv&#10;y5v38vVsOzHiEFrvFMSLCAS6ypvW1QoOr+VVCiKQdkZ33qGCLwywLs7Pcp0ZP7kdjnuqBYe4kGkF&#10;DVGfSRmqBq0OC9+jY+/DD1YTn0MtzaAnDredvI6iW2l16/hDo3t8aLD63J+sgu0jTZvy7Wmkw3sZ&#10;Vi/xjubnjVKXF/P9HQjCmf5g+KnP1aHgTkd/ciaITsEySW4YZWOV8CgmfpWjgjROlyCLXP7fUHwD&#10;AAD//wMAUEsBAi0AFAAGAAgAAAAhALaDOJL+AAAA4QEAABMAAAAAAAAAAAAAAAAAAAAAAFtDb250&#10;ZW50X1R5cGVzXS54bWxQSwECLQAUAAYACAAAACEAOP0h/9YAAACUAQAACwAAAAAAAAAAAAAAAAAv&#10;AQAAX3JlbHMvLnJlbHNQSwECLQAUAAYACAAAACEAtrPwA78BAADIAwAADgAAAAAAAAAAAAAAAAAu&#10;AgAAZHJzL2Uyb0RvYy54bWxQSwECLQAUAAYACAAAACEA3i6lb98AAAALAQAADwAAAAAAAAAAAAAA&#10;AAAZBAAAZHJzL2Rvd25yZXYueG1sUEsFBgAAAAAEAAQA8wAAACUFAAAAAA==&#10;" strokecolor="black [3200]" strokeweight="3pt">
                <v:stroke joinstyle="miter"/>
              </v:line>
            </w:pict>
          </mc:Fallback>
        </mc:AlternateContent>
      </w:r>
      <w:r w:rsidRPr="00B41BE0">
        <w:rPr>
          <w:b/>
          <w:noProof/>
          <w:sz w:val="4"/>
          <w:szCs w:val="6"/>
          <w:lang w:eastAsia="en-GB"/>
        </w:rPr>
        <w:drawing>
          <wp:inline distT="0" distB="0" distL="0" distR="0" wp14:anchorId="147DF2EC" wp14:editId="3EDD00D5">
            <wp:extent cx="6348730" cy="4825365"/>
            <wp:effectExtent l="19050" t="0" r="52070" b="1333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5368670D-623E-4D52-A347-ED61E771B2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76821C67" w14:textId="1BA6BCFF" w:rsidR="00120407" w:rsidRDefault="00684AD6" w:rsidP="00120407">
      <w:pPr>
        <w:rPr>
          <w:b/>
          <w:bCs/>
          <w:sz w:val="20"/>
        </w:rPr>
      </w:pPr>
      <w:r w:rsidRPr="00684AD6">
        <w:rPr>
          <w:b/>
          <w:bCs/>
          <w:sz w:val="20"/>
        </w:rPr>
        <w:t>Supplementary Figure 2B</w:t>
      </w:r>
    </w:p>
    <w:p w14:paraId="66AD4180" w14:textId="69D325F8" w:rsidR="00684AD6" w:rsidRPr="00684AD6" w:rsidRDefault="00684AD6" w:rsidP="00120407">
      <w:pPr>
        <w:rPr>
          <w:sz w:val="20"/>
        </w:rPr>
      </w:pPr>
      <w:bookmarkStart w:id="0" w:name="_Hlk29905570"/>
      <w:bookmarkStart w:id="1" w:name="_GoBack"/>
      <w:r>
        <w:rPr>
          <w:sz w:val="20"/>
        </w:rPr>
        <w:t xml:space="preserve">Breakdown of cases presenting across the West Midlands. </w:t>
      </w:r>
      <w:bookmarkEnd w:id="0"/>
      <w:bookmarkEnd w:id="1"/>
    </w:p>
    <w:sectPr w:rsidR="00684AD6" w:rsidRPr="00684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407"/>
    <w:rsid w:val="00120407"/>
    <w:rsid w:val="00684AD6"/>
    <w:rsid w:val="0080789E"/>
    <w:rsid w:val="00FB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B6B06"/>
  <w15:chartTrackingRefBased/>
  <w15:docId w15:val="{F299012D-43B5-4D25-8A78-599AE3530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4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A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36EB52D-5635-407B-9DB8-9B2D760AB3C5}" type="doc">
      <dgm:prSet loTypeId="urn:microsoft.com/office/officeart/2005/8/layout/hierarchy4" loCatId="hierarchy" qsTypeId="urn:microsoft.com/office/officeart/2005/8/quickstyle/simple2" qsCatId="simple" csTypeId="urn:microsoft.com/office/officeart/2005/8/colors/accent0_2" csCatId="mainScheme" phldr="1"/>
      <dgm:spPr/>
      <dgm:t>
        <a:bodyPr/>
        <a:lstStyle/>
        <a:p>
          <a:endParaRPr lang="en-GB"/>
        </a:p>
      </dgm:t>
    </dgm:pt>
    <dgm:pt modelId="{EB4DA215-3522-4F09-B752-25B1D4370604}" type="asst">
      <dgm:prSet phldrT="[Text]" custT="1"/>
      <dgm:spPr/>
      <dgm:t>
        <a:bodyPr/>
        <a:lstStyle/>
        <a:p>
          <a:r>
            <a:rPr lang="en-GB" sz="1800" b="1" dirty="0"/>
            <a:t>17 NHS Centres - 44 cases</a:t>
          </a:r>
        </a:p>
      </dgm:t>
    </dgm:pt>
    <dgm:pt modelId="{190C1849-221C-4051-AED9-3171B4651949}" type="parTrans" cxnId="{BA537C96-9FCF-4756-B96F-987C6EDEDB17}">
      <dgm:prSet/>
      <dgm:spPr/>
      <dgm:t>
        <a:bodyPr/>
        <a:lstStyle/>
        <a:p>
          <a:endParaRPr lang="en-GB"/>
        </a:p>
      </dgm:t>
    </dgm:pt>
    <dgm:pt modelId="{826D8998-326B-4161-A6A4-6D6C02A19760}" type="sibTrans" cxnId="{BA537C96-9FCF-4756-B96F-987C6EDEDB17}">
      <dgm:prSet/>
      <dgm:spPr/>
      <dgm:t>
        <a:bodyPr/>
        <a:lstStyle/>
        <a:p>
          <a:endParaRPr lang="en-GB"/>
        </a:p>
      </dgm:t>
    </dgm:pt>
    <dgm:pt modelId="{36F3BD44-A93E-45DB-8D97-C787E9582840}" type="asst">
      <dgm:prSet phldrT="[Text]" custT="1"/>
      <dgm:spPr/>
      <dgm:t>
        <a:bodyPr/>
        <a:lstStyle/>
        <a:p>
          <a:r>
            <a:rPr lang="en-GB" sz="1800" dirty="0"/>
            <a:t>6 Private Centres - 9 cases</a:t>
          </a:r>
        </a:p>
      </dgm:t>
    </dgm:pt>
    <dgm:pt modelId="{ADEB7335-6A2F-451B-A95F-D537B2ED8FAF}" type="parTrans" cxnId="{B42EB960-83A1-4662-93C0-53F81258648B}">
      <dgm:prSet/>
      <dgm:spPr/>
      <dgm:t>
        <a:bodyPr/>
        <a:lstStyle/>
        <a:p>
          <a:endParaRPr lang="en-GB"/>
        </a:p>
      </dgm:t>
    </dgm:pt>
    <dgm:pt modelId="{2459770D-63AA-476E-9FCF-2876EF839B56}" type="sibTrans" cxnId="{B42EB960-83A1-4662-93C0-53F81258648B}">
      <dgm:prSet/>
      <dgm:spPr/>
      <dgm:t>
        <a:bodyPr/>
        <a:lstStyle/>
        <a:p>
          <a:endParaRPr lang="en-GB"/>
        </a:p>
      </dgm:t>
    </dgm:pt>
    <dgm:pt modelId="{5C3DBE3A-CFB9-4BEA-8B4F-AEAE44F6B843}" type="asst">
      <dgm:prSet phldrT="[Text]" custT="1"/>
      <dgm:spPr/>
      <dgm:t>
        <a:bodyPr/>
        <a:lstStyle/>
        <a:p>
          <a:r>
            <a:rPr lang="en-GB" sz="1800" b="1" dirty="0"/>
            <a:t>13 Centres with trainees - 38 cases</a:t>
          </a:r>
        </a:p>
      </dgm:t>
    </dgm:pt>
    <dgm:pt modelId="{A144CDA4-934F-41A7-A083-FF4E79C2B898}" type="parTrans" cxnId="{946E44BF-9ADC-4D59-9E1B-1AD7EF48DFF0}">
      <dgm:prSet/>
      <dgm:spPr/>
      <dgm:t>
        <a:bodyPr/>
        <a:lstStyle/>
        <a:p>
          <a:endParaRPr lang="en-GB"/>
        </a:p>
      </dgm:t>
    </dgm:pt>
    <dgm:pt modelId="{3FEE6715-9BAC-4296-BA94-9A00C53BAB9C}" type="sibTrans" cxnId="{946E44BF-9ADC-4D59-9E1B-1AD7EF48DFF0}">
      <dgm:prSet/>
      <dgm:spPr/>
      <dgm:t>
        <a:bodyPr/>
        <a:lstStyle/>
        <a:p>
          <a:endParaRPr lang="en-GB"/>
        </a:p>
      </dgm:t>
    </dgm:pt>
    <dgm:pt modelId="{D6D6E5F0-B946-41BC-AFC2-66F0D16129AA}" type="asst">
      <dgm:prSet phldrT="[Text]" custT="1"/>
      <dgm:spPr/>
      <dgm:t>
        <a:bodyPr/>
        <a:lstStyle/>
        <a:p>
          <a:r>
            <a:rPr lang="en-GB" sz="1800" b="1" dirty="0"/>
            <a:t>4 Centres with no trainees - 6 cases</a:t>
          </a:r>
        </a:p>
      </dgm:t>
    </dgm:pt>
    <dgm:pt modelId="{159B2089-739D-4188-9D2D-27B5CE22E3DF}" type="parTrans" cxnId="{64951E2E-8838-4EEB-B3C2-323288CB5A73}">
      <dgm:prSet/>
      <dgm:spPr/>
      <dgm:t>
        <a:bodyPr/>
        <a:lstStyle/>
        <a:p>
          <a:endParaRPr lang="en-GB"/>
        </a:p>
      </dgm:t>
    </dgm:pt>
    <dgm:pt modelId="{284EC062-FCFA-4F7C-9CE4-0F031FF51AB2}" type="sibTrans" cxnId="{64951E2E-8838-4EEB-B3C2-323288CB5A73}">
      <dgm:prSet/>
      <dgm:spPr/>
      <dgm:t>
        <a:bodyPr/>
        <a:lstStyle/>
        <a:p>
          <a:endParaRPr lang="en-GB"/>
        </a:p>
      </dgm:t>
    </dgm:pt>
    <dgm:pt modelId="{4CD10A41-EBD5-4338-8019-25CBDD777290}" type="asst">
      <dgm:prSet phldrT="[Text]" custT="1"/>
      <dgm:spPr/>
      <dgm:t>
        <a:bodyPr/>
        <a:lstStyle/>
        <a:p>
          <a:r>
            <a:rPr lang="en-GB" sz="1300" b="1" dirty="0"/>
            <a:t>Total Cataract Surgery Numbers Performed Available in 11 Hospitals - 38 cases</a:t>
          </a:r>
        </a:p>
      </dgm:t>
    </dgm:pt>
    <dgm:pt modelId="{054D440B-A3C4-44BC-BD75-AB3EA4DCC164}" type="parTrans" cxnId="{C2A9FCE7-0D6B-4C92-A2A5-2A22AD038C9A}">
      <dgm:prSet/>
      <dgm:spPr/>
      <dgm:t>
        <a:bodyPr/>
        <a:lstStyle/>
        <a:p>
          <a:endParaRPr lang="en-GB"/>
        </a:p>
      </dgm:t>
    </dgm:pt>
    <dgm:pt modelId="{E77C79A4-A2C5-4B15-8F3E-89BABD0576B9}" type="sibTrans" cxnId="{C2A9FCE7-0D6B-4C92-A2A5-2A22AD038C9A}">
      <dgm:prSet/>
      <dgm:spPr/>
      <dgm:t>
        <a:bodyPr/>
        <a:lstStyle/>
        <a:p>
          <a:endParaRPr lang="en-GB"/>
        </a:p>
      </dgm:t>
    </dgm:pt>
    <dgm:pt modelId="{CA604471-389F-40F6-B57D-86302E0B7CD5}">
      <dgm:prSet phldrT="[Text]" custT="1"/>
      <dgm:spPr/>
      <dgm:t>
        <a:bodyPr/>
        <a:lstStyle/>
        <a:p>
          <a:r>
            <a:rPr lang="en-GB" sz="2000" b="1" dirty="0"/>
            <a:t>23 Units – 53 cases</a:t>
          </a:r>
        </a:p>
      </dgm:t>
    </dgm:pt>
    <dgm:pt modelId="{D7B4297E-A695-4909-8D02-417B4B0A06E6}" type="sibTrans" cxnId="{1E9EE1B4-9234-42B8-82A5-B9685033549E}">
      <dgm:prSet/>
      <dgm:spPr/>
      <dgm:t>
        <a:bodyPr/>
        <a:lstStyle/>
        <a:p>
          <a:endParaRPr lang="en-GB"/>
        </a:p>
      </dgm:t>
    </dgm:pt>
    <dgm:pt modelId="{C75486DA-F125-4A75-B1F3-548291D6EA8D}" type="parTrans" cxnId="{1E9EE1B4-9234-42B8-82A5-B9685033549E}">
      <dgm:prSet/>
      <dgm:spPr/>
      <dgm:t>
        <a:bodyPr/>
        <a:lstStyle/>
        <a:p>
          <a:endParaRPr lang="en-GB"/>
        </a:p>
      </dgm:t>
    </dgm:pt>
    <dgm:pt modelId="{66083639-61B2-410B-9F74-95B88722311A}" type="asst">
      <dgm:prSet phldrT="[Text]" custT="1"/>
      <dgm:spPr/>
      <dgm:t>
        <a:bodyPr/>
        <a:lstStyle/>
        <a:p>
          <a:r>
            <a:rPr lang="en-GB" sz="1800" dirty="0"/>
            <a:t>Microbiology Analysis - 53 cases</a:t>
          </a:r>
        </a:p>
      </dgm:t>
    </dgm:pt>
    <dgm:pt modelId="{6F85C7FF-72F3-482A-9BBF-7FDF46F47AC9}" type="parTrans" cxnId="{26775031-52D3-48DF-AD9C-3A596849F498}">
      <dgm:prSet/>
      <dgm:spPr/>
      <dgm:t>
        <a:bodyPr/>
        <a:lstStyle/>
        <a:p>
          <a:endParaRPr lang="en-GB"/>
        </a:p>
      </dgm:t>
    </dgm:pt>
    <dgm:pt modelId="{CC80EAC4-922C-4FE8-93F9-E76857586696}" type="sibTrans" cxnId="{26775031-52D3-48DF-AD9C-3A596849F498}">
      <dgm:prSet/>
      <dgm:spPr/>
      <dgm:t>
        <a:bodyPr/>
        <a:lstStyle/>
        <a:p>
          <a:endParaRPr lang="en-GB"/>
        </a:p>
      </dgm:t>
    </dgm:pt>
    <dgm:pt modelId="{C7DA8526-FAB3-41D0-AE89-0B29794C42A9}" type="pres">
      <dgm:prSet presAssocID="{136EB52D-5635-407B-9DB8-9B2D760AB3C5}" presName="Name0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14983931-DBD6-4BA3-9903-4BB04F88E3A7}" type="pres">
      <dgm:prSet presAssocID="{CA604471-389F-40F6-B57D-86302E0B7CD5}" presName="vertOne" presStyleCnt="0"/>
      <dgm:spPr/>
    </dgm:pt>
    <dgm:pt modelId="{84F33DE4-B27B-4A13-9873-25BD02654FB9}" type="pres">
      <dgm:prSet presAssocID="{CA604471-389F-40F6-B57D-86302E0B7CD5}" presName="txOne" presStyleLbl="node0" presStyleIdx="0" presStyleCnt="1">
        <dgm:presLayoutVars>
          <dgm:chPref val="3"/>
        </dgm:presLayoutVars>
      </dgm:prSet>
      <dgm:spPr/>
    </dgm:pt>
    <dgm:pt modelId="{59B3A285-3F02-4A48-A25E-E9B30CDE95FA}" type="pres">
      <dgm:prSet presAssocID="{CA604471-389F-40F6-B57D-86302E0B7CD5}" presName="parTransOne" presStyleCnt="0"/>
      <dgm:spPr/>
    </dgm:pt>
    <dgm:pt modelId="{1BB2B26F-3501-4F6C-8DBD-B759CE6FEC33}" type="pres">
      <dgm:prSet presAssocID="{CA604471-389F-40F6-B57D-86302E0B7CD5}" presName="horzOne" presStyleCnt="0"/>
      <dgm:spPr/>
    </dgm:pt>
    <dgm:pt modelId="{435FEAD8-7E91-40A1-869C-8B3D456B5E46}" type="pres">
      <dgm:prSet presAssocID="{EB4DA215-3522-4F09-B752-25B1D4370604}" presName="vertTwo" presStyleCnt="0"/>
      <dgm:spPr/>
    </dgm:pt>
    <dgm:pt modelId="{82E99FE8-3627-4418-9383-BBAEBA6FE3D1}" type="pres">
      <dgm:prSet presAssocID="{EB4DA215-3522-4F09-B752-25B1D4370604}" presName="txTwo" presStyleLbl="asst1" presStyleIdx="0" presStyleCnt="6">
        <dgm:presLayoutVars>
          <dgm:chPref val="3"/>
        </dgm:presLayoutVars>
      </dgm:prSet>
      <dgm:spPr/>
    </dgm:pt>
    <dgm:pt modelId="{5B64FA46-41B8-4B5C-933E-41C8A7A27EC7}" type="pres">
      <dgm:prSet presAssocID="{EB4DA215-3522-4F09-B752-25B1D4370604}" presName="parTransTwo" presStyleCnt="0"/>
      <dgm:spPr/>
    </dgm:pt>
    <dgm:pt modelId="{39AA9792-3AA2-4584-BF53-1592F868D69D}" type="pres">
      <dgm:prSet presAssocID="{EB4DA215-3522-4F09-B752-25B1D4370604}" presName="horzTwo" presStyleCnt="0"/>
      <dgm:spPr/>
    </dgm:pt>
    <dgm:pt modelId="{E0BF3AD3-892B-4E6D-A481-14F744265337}" type="pres">
      <dgm:prSet presAssocID="{5C3DBE3A-CFB9-4BEA-8B4F-AEAE44F6B843}" presName="vertThree" presStyleCnt="0"/>
      <dgm:spPr/>
    </dgm:pt>
    <dgm:pt modelId="{B8CC9217-627B-495E-AF05-A2B82E496CF2}" type="pres">
      <dgm:prSet presAssocID="{5C3DBE3A-CFB9-4BEA-8B4F-AEAE44F6B843}" presName="txThree" presStyleLbl="asst1" presStyleIdx="1" presStyleCnt="6">
        <dgm:presLayoutVars>
          <dgm:chPref val="3"/>
        </dgm:presLayoutVars>
      </dgm:prSet>
      <dgm:spPr/>
    </dgm:pt>
    <dgm:pt modelId="{8AA28640-FEE3-43EB-8AF7-AFF474649CFC}" type="pres">
      <dgm:prSet presAssocID="{5C3DBE3A-CFB9-4BEA-8B4F-AEAE44F6B843}" presName="parTransThree" presStyleCnt="0"/>
      <dgm:spPr/>
    </dgm:pt>
    <dgm:pt modelId="{A3E4AC4C-DF99-43BA-93A4-E76614EA80B9}" type="pres">
      <dgm:prSet presAssocID="{5C3DBE3A-CFB9-4BEA-8B4F-AEAE44F6B843}" presName="horzThree" presStyleCnt="0"/>
      <dgm:spPr/>
    </dgm:pt>
    <dgm:pt modelId="{1D1E0B77-0105-43BF-8FDF-FE166D269664}" type="pres">
      <dgm:prSet presAssocID="{4CD10A41-EBD5-4338-8019-25CBDD777290}" presName="vertFour" presStyleCnt="0">
        <dgm:presLayoutVars>
          <dgm:chPref val="3"/>
        </dgm:presLayoutVars>
      </dgm:prSet>
      <dgm:spPr/>
    </dgm:pt>
    <dgm:pt modelId="{F0537129-D18A-47EC-9C27-249E5686CAF0}" type="pres">
      <dgm:prSet presAssocID="{4CD10A41-EBD5-4338-8019-25CBDD777290}" presName="txFour" presStyleLbl="asst1" presStyleIdx="2" presStyleCnt="6">
        <dgm:presLayoutVars>
          <dgm:chPref val="3"/>
        </dgm:presLayoutVars>
      </dgm:prSet>
      <dgm:spPr/>
    </dgm:pt>
    <dgm:pt modelId="{5449282F-A157-47E7-B5FF-D9CF15621515}" type="pres">
      <dgm:prSet presAssocID="{4CD10A41-EBD5-4338-8019-25CBDD777290}" presName="horzFour" presStyleCnt="0"/>
      <dgm:spPr/>
    </dgm:pt>
    <dgm:pt modelId="{C54B9E03-C987-4E6C-96C3-F8AFB191D8D3}" type="pres">
      <dgm:prSet presAssocID="{3FEE6715-9BAC-4296-BA94-9A00C53BAB9C}" presName="sibSpaceThree" presStyleCnt="0"/>
      <dgm:spPr/>
    </dgm:pt>
    <dgm:pt modelId="{9AB5E412-EEDF-4AEC-BCE3-CBAD7330E841}" type="pres">
      <dgm:prSet presAssocID="{D6D6E5F0-B946-41BC-AFC2-66F0D16129AA}" presName="vertThree" presStyleCnt="0"/>
      <dgm:spPr/>
    </dgm:pt>
    <dgm:pt modelId="{EC2F2EB6-3DD5-419C-AF15-27C67866238D}" type="pres">
      <dgm:prSet presAssocID="{D6D6E5F0-B946-41BC-AFC2-66F0D16129AA}" presName="txThree" presStyleLbl="asst1" presStyleIdx="3" presStyleCnt="6">
        <dgm:presLayoutVars>
          <dgm:chPref val="3"/>
        </dgm:presLayoutVars>
      </dgm:prSet>
      <dgm:spPr/>
    </dgm:pt>
    <dgm:pt modelId="{E3ED3AFB-9024-4C47-9183-7E8BEFD9C500}" type="pres">
      <dgm:prSet presAssocID="{D6D6E5F0-B946-41BC-AFC2-66F0D16129AA}" presName="horzThree" presStyleCnt="0"/>
      <dgm:spPr/>
    </dgm:pt>
    <dgm:pt modelId="{BBDE0523-748F-459A-B30D-551B2961C9E7}" type="pres">
      <dgm:prSet presAssocID="{826D8998-326B-4161-A6A4-6D6C02A19760}" presName="sibSpaceTwo" presStyleCnt="0"/>
      <dgm:spPr/>
    </dgm:pt>
    <dgm:pt modelId="{EF830A14-32A0-4E7A-A348-8D7BA174C493}" type="pres">
      <dgm:prSet presAssocID="{36F3BD44-A93E-45DB-8D97-C787E9582840}" presName="vertTwo" presStyleCnt="0"/>
      <dgm:spPr/>
    </dgm:pt>
    <dgm:pt modelId="{47591A06-D975-42AC-8B22-7E30C27AA177}" type="pres">
      <dgm:prSet presAssocID="{36F3BD44-A93E-45DB-8D97-C787E9582840}" presName="txTwo" presStyleLbl="asst1" presStyleIdx="4" presStyleCnt="6">
        <dgm:presLayoutVars>
          <dgm:chPref val="3"/>
        </dgm:presLayoutVars>
      </dgm:prSet>
      <dgm:spPr/>
    </dgm:pt>
    <dgm:pt modelId="{46D41C7F-008F-4BB8-908E-241CB302AB83}" type="pres">
      <dgm:prSet presAssocID="{36F3BD44-A93E-45DB-8D97-C787E9582840}" presName="horzTwo" presStyleCnt="0"/>
      <dgm:spPr/>
    </dgm:pt>
    <dgm:pt modelId="{B27ED2DD-0AF7-49F6-AC1D-224316B0520B}" type="pres">
      <dgm:prSet presAssocID="{2459770D-63AA-476E-9FCF-2876EF839B56}" presName="sibSpaceTwo" presStyleCnt="0"/>
      <dgm:spPr/>
    </dgm:pt>
    <dgm:pt modelId="{7EE25EEE-7365-4399-828B-55CCFD9C4AD8}" type="pres">
      <dgm:prSet presAssocID="{66083639-61B2-410B-9F74-95B88722311A}" presName="vertTwo" presStyleCnt="0"/>
      <dgm:spPr/>
    </dgm:pt>
    <dgm:pt modelId="{6C025062-F5D5-4981-A305-E42A276B4579}" type="pres">
      <dgm:prSet presAssocID="{66083639-61B2-410B-9F74-95B88722311A}" presName="txTwo" presStyleLbl="asst1" presStyleIdx="5" presStyleCnt="6">
        <dgm:presLayoutVars>
          <dgm:chPref val="3"/>
        </dgm:presLayoutVars>
      </dgm:prSet>
      <dgm:spPr/>
    </dgm:pt>
    <dgm:pt modelId="{E4CDB788-F45E-4B4A-AE4C-4696611B5A75}" type="pres">
      <dgm:prSet presAssocID="{66083639-61B2-410B-9F74-95B88722311A}" presName="horzTwo" presStyleCnt="0"/>
      <dgm:spPr/>
    </dgm:pt>
  </dgm:ptLst>
  <dgm:cxnLst>
    <dgm:cxn modelId="{90C4DC0A-257E-47D3-BE07-7751FC2416E6}" type="presOf" srcId="{36F3BD44-A93E-45DB-8D97-C787E9582840}" destId="{47591A06-D975-42AC-8B22-7E30C27AA177}" srcOrd="0" destOrd="0" presId="urn:microsoft.com/office/officeart/2005/8/layout/hierarchy4"/>
    <dgm:cxn modelId="{FD30E51E-B88F-474D-9883-E99B7C8480F4}" type="presOf" srcId="{D6D6E5F0-B946-41BC-AFC2-66F0D16129AA}" destId="{EC2F2EB6-3DD5-419C-AF15-27C67866238D}" srcOrd="0" destOrd="0" presId="urn:microsoft.com/office/officeart/2005/8/layout/hierarchy4"/>
    <dgm:cxn modelId="{64951E2E-8838-4EEB-B3C2-323288CB5A73}" srcId="{EB4DA215-3522-4F09-B752-25B1D4370604}" destId="{D6D6E5F0-B946-41BC-AFC2-66F0D16129AA}" srcOrd="1" destOrd="0" parTransId="{159B2089-739D-4188-9D2D-27B5CE22E3DF}" sibTransId="{284EC062-FCFA-4F7C-9CE4-0F031FF51AB2}"/>
    <dgm:cxn modelId="{26775031-52D3-48DF-AD9C-3A596849F498}" srcId="{CA604471-389F-40F6-B57D-86302E0B7CD5}" destId="{66083639-61B2-410B-9F74-95B88722311A}" srcOrd="2" destOrd="0" parTransId="{6F85C7FF-72F3-482A-9BBF-7FDF46F47AC9}" sibTransId="{CC80EAC4-922C-4FE8-93F9-E76857586696}"/>
    <dgm:cxn modelId="{B42EB960-83A1-4662-93C0-53F81258648B}" srcId="{CA604471-389F-40F6-B57D-86302E0B7CD5}" destId="{36F3BD44-A93E-45DB-8D97-C787E9582840}" srcOrd="1" destOrd="0" parTransId="{ADEB7335-6A2F-451B-A95F-D537B2ED8FAF}" sibTransId="{2459770D-63AA-476E-9FCF-2876EF839B56}"/>
    <dgm:cxn modelId="{FDE86A4E-0B80-4017-955C-BA623613276C}" type="presOf" srcId="{EB4DA215-3522-4F09-B752-25B1D4370604}" destId="{82E99FE8-3627-4418-9383-BBAEBA6FE3D1}" srcOrd="0" destOrd="0" presId="urn:microsoft.com/office/officeart/2005/8/layout/hierarchy4"/>
    <dgm:cxn modelId="{4DCC0170-5E62-4887-A685-BAA9AA10684D}" type="presOf" srcId="{66083639-61B2-410B-9F74-95B88722311A}" destId="{6C025062-F5D5-4981-A305-E42A276B4579}" srcOrd="0" destOrd="0" presId="urn:microsoft.com/office/officeart/2005/8/layout/hierarchy4"/>
    <dgm:cxn modelId="{5271BC57-91AC-4580-8D19-FA33A4A80EA9}" type="presOf" srcId="{136EB52D-5635-407B-9DB8-9B2D760AB3C5}" destId="{C7DA8526-FAB3-41D0-AE89-0B29794C42A9}" srcOrd="0" destOrd="0" presId="urn:microsoft.com/office/officeart/2005/8/layout/hierarchy4"/>
    <dgm:cxn modelId="{8F3C688B-AA49-4917-98F4-6F645D57ADFE}" type="presOf" srcId="{4CD10A41-EBD5-4338-8019-25CBDD777290}" destId="{F0537129-D18A-47EC-9C27-249E5686CAF0}" srcOrd="0" destOrd="0" presId="urn:microsoft.com/office/officeart/2005/8/layout/hierarchy4"/>
    <dgm:cxn modelId="{BA537C96-9FCF-4756-B96F-987C6EDEDB17}" srcId="{CA604471-389F-40F6-B57D-86302E0B7CD5}" destId="{EB4DA215-3522-4F09-B752-25B1D4370604}" srcOrd="0" destOrd="0" parTransId="{190C1849-221C-4051-AED9-3171B4651949}" sibTransId="{826D8998-326B-4161-A6A4-6D6C02A19760}"/>
    <dgm:cxn modelId="{628F359F-EFBD-4F93-AC29-D3F181E7E75A}" type="presOf" srcId="{CA604471-389F-40F6-B57D-86302E0B7CD5}" destId="{84F33DE4-B27B-4A13-9873-25BD02654FB9}" srcOrd="0" destOrd="0" presId="urn:microsoft.com/office/officeart/2005/8/layout/hierarchy4"/>
    <dgm:cxn modelId="{1E9EE1B4-9234-42B8-82A5-B9685033549E}" srcId="{136EB52D-5635-407B-9DB8-9B2D760AB3C5}" destId="{CA604471-389F-40F6-B57D-86302E0B7CD5}" srcOrd="0" destOrd="0" parTransId="{C75486DA-F125-4A75-B1F3-548291D6EA8D}" sibTransId="{D7B4297E-A695-4909-8D02-417B4B0A06E6}"/>
    <dgm:cxn modelId="{946E44BF-9ADC-4D59-9E1B-1AD7EF48DFF0}" srcId="{EB4DA215-3522-4F09-B752-25B1D4370604}" destId="{5C3DBE3A-CFB9-4BEA-8B4F-AEAE44F6B843}" srcOrd="0" destOrd="0" parTransId="{A144CDA4-934F-41A7-A083-FF4E79C2B898}" sibTransId="{3FEE6715-9BAC-4296-BA94-9A00C53BAB9C}"/>
    <dgm:cxn modelId="{C2A9FCE7-0D6B-4C92-A2A5-2A22AD038C9A}" srcId="{5C3DBE3A-CFB9-4BEA-8B4F-AEAE44F6B843}" destId="{4CD10A41-EBD5-4338-8019-25CBDD777290}" srcOrd="0" destOrd="0" parTransId="{054D440B-A3C4-44BC-BD75-AB3EA4DCC164}" sibTransId="{E77C79A4-A2C5-4B15-8F3E-89BABD0576B9}"/>
    <dgm:cxn modelId="{9CA941F3-2B15-4DF7-8D36-2870786D60B0}" type="presOf" srcId="{5C3DBE3A-CFB9-4BEA-8B4F-AEAE44F6B843}" destId="{B8CC9217-627B-495E-AF05-A2B82E496CF2}" srcOrd="0" destOrd="0" presId="urn:microsoft.com/office/officeart/2005/8/layout/hierarchy4"/>
    <dgm:cxn modelId="{38701046-7FC5-4A77-A073-9D93F663B85F}" type="presParOf" srcId="{C7DA8526-FAB3-41D0-AE89-0B29794C42A9}" destId="{14983931-DBD6-4BA3-9903-4BB04F88E3A7}" srcOrd="0" destOrd="0" presId="urn:microsoft.com/office/officeart/2005/8/layout/hierarchy4"/>
    <dgm:cxn modelId="{DC681B2E-926D-4838-8A01-0C5958AE0C0C}" type="presParOf" srcId="{14983931-DBD6-4BA3-9903-4BB04F88E3A7}" destId="{84F33DE4-B27B-4A13-9873-25BD02654FB9}" srcOrd="0" destOrd="0" presId="urn:microsoft.com/office/officeart/2005/8/layout/hierarchy4"/>
    <dgm:cxn modelId="{E7FEEA79-193E-4BF1-B702-3A2DA454D6AD}" type="presParOf" srcId="{14983931-DBD6-4BA3-9903-4BB04F88E3A7}" destId="{59B3A285-3F02-4A48-A25E-E9B30CDE95FA}" srcOrd="1" destOrd="0" presId="urn:microsoft.com/office/officeart/2005/8/layout/hierarchy4"/>
    <dgm:cxn modelId="{167B88CD-87B5-4B1C-8E4B-0D74C051EC07}" type="presParOf" srcId="{14983931-DBD6-4BA3-9903-4BB04F88E3A7}" destId="{1BB2B26F-3501-4F6C-8DBD-B759CE6FEC33}" srcOrd="2" destOrd="0" presId="urn:microsoft.com/office/officeart/2005/8/layout/hierarchy4"/>
    <dgm:cxn modelId="{0162557A-53A5-4F2A-9BC5-B87397D17A5B}" type="presParOf" srcId="{1BB2B26F-3501-4F6C-8DBD-B759CE6FEC33}" destId="{435FEAD8-7E91-40A1-869C-8B3D456B5E46}" srcOrd="0" destOrd="0" presId="urn:microsoft.com/office/officeart/2005/8/layout/hierarchy4"/>
    <dgm:cxn modelId="{9943E58D-D423-4623-83F0-57F9BDC20BA9}" type="presParOf" srcId="{435FEAD8-7E91-40A1-869C-8B3D456B5E46}" destId="{82E99FE8-3627-4418-9383-BBAEBA6FE3D1}" srcOrd="0" destOrd="0" presId="urn:microsoft.com/office/officeart/2005/8/layout/hierarchy4"/>
    <dgm:cxn modelId="{A478B070-1A87-4EBC-9801-991D21E4AF07}" type="presParOf" srcId="{435FEAD8-7E91-40A1-869C-8B3D456B5E46}" destId="{5B64FA46-41B8-4B5C-933E-41C8A7A27EC7}" srcOrd="1" destOrd="0" presId="urn:microsoft.com/office/officeart/2005/8/layout/hierarchy4"/>
    <dgm:cxn modelId="{32BC3BA5-457D-4C0A-BC19-10066718B9F9}" type="presParOf" srcId="{435FEAD8-7E91-40A1-869C-8B3D456B5E46}" destId="{39AA9792-3AA2-4584-BF53-1592F868D69D}" srcOrd="2" destOrd="0" presId="urn:microsoft.com/office/officeart/2005/8/layout/hierarchy4"/>
    <dgm:cxn modelId="{F4645C7A-4E1F-40E9-BE6F-A7245B32B47E}" type="presParOf" srcId="{39AA9792-3AA2-4584-BF53-1592F868D69D}" destId="{E0BF3AD3-892B-4E6D-A481-14F744265337}" srcOrd="0" destOrd="0" presId="urn:microsoft.com/office/officeart/2005/8/layout/hierarchy4"/>
    <dgm:cxn modelId="{7FA2B369-FD46-459D-950A-1282BB1E467A}" type="presParOf" srcId="{E0BF3AD3-892B-4E6D-A481-14F744265337}" destId="{B8CC9217-627B-495E-AF05-A2B82E496CF2}" srcOrd="0" destOrd="0" presId="urn:microsoft.com/office/officeart/2005/8/layout/hierarchy4"/>
    <dgm:cxn modelId="{5D25F1F5-FDD0-4F36-93EE-2BA1588B40CB}" type="presParOf" srcId="{E0BF3AD3-892B-4E6D-A481-14F744265337}" destId="{8AA28640-FEE3-43EB-8AF7-AFF474649CFC}" srcOrd="1" destOrd="0" presId="urn:microsoft.com/office/officeart/2005/8/layout/hierarchy4"/>
    <dgm:cxn modelId="{1C59F103-8791-4D39-AF4E-31E3926ADA62}" type="presParOf" srcId="{E0BF3AD3-892B-4E6D-A481-14F744265337}" destId="{A3E4AC4C-DF99-43BA-93A4-E76614EA80B9}" srcOrd="2" destOrd="0" presId="urn:microsoft.com/office/officeart/2005/8/layout/hierarchy4"/>
    <dgm:cxn modelId="{D54FD411-E92D-4A7C-AA88-52ED25853A17}" type="presParOf" srcId="{A3E4AC4C-DF99-43BA-93A4-E76614EA80B9}" destId="{1D1E0B77-0105-43BF-8FDF-FE166D269664}" srcOrd="0" destOrd="0" presId="urn:microsoft.com/office/officeart/2005/8/layout/hierarchy4"/>
    <dgm:cxn modelId="{D41E239E-EDFF-4536-9CE8-A7D7FDD80F4E}" type="presParOf" srcId="{1D1E0B77-0105-43BF-8FDF-FE166D269664}" destId="{F0537129-D18A-47EC-9C27-249E5686CAF0}" srcOrd="0" destOrd="0" presId="urn:microsoft.com/office/officeart/2005/8/layout/hierarchy4"/>
    <dgm:cxn modelId="{1A65AA9A-9AB3-4E3D-AF0F-3AE6F3969D99}" type="presParOf" srcId="{1D1E0B77-0105-43BF-8FDF-FE166D269664}" destId="{5449282F-A157-47E7-B5FF-D9CF15621515}" srcOrd="1" destOrd="0" presId="urn:microsoft.com/office/officeart/2005/8/layout/hierarchy4"/>
    <dgm:cxn modelId="{4587980E-2829-4DE0-98B9-AA49548DFB33}" type="presParOf" srcId="{39AA9792-3AA2-4584-BF53-1592F868D69D}" destId="{C54B9E03-C987-4E6C-96C3-F8AFB191D8D3}" srcOrd="1" destOrd="0" presId="urn:microsoft.com/office/officeart/2005/8/layout/hierarchy4"/>
    <dgm:cxn modelId="{876A924C-1A58-4808-BE68-1DAB0F8523D6}" type="presParOf" srcId="{39AA9792-3AA2-4584-BF53-1592F868D69D}" destId="{9AB5E412-EEDF-4AEC-BCE3-CBAD7330E841}" srcOrd="2" destOrd="0" presId="urn:microsoft.com/office/officeart/2005/8/layout/hierarchy4"/>
    <dgm:cxn modelId="{9E85C75B-B810-48E4-BB58-9BED336A04EF}" type="presParOf" srcId="{9AB5E412-EEDF-4AEC-BCE3-CBAD7330E841}" destId="{EC2F2EB6-3DD5-419C-AF15-27C67866238D}" srcOrd="0" destOrd="0" presId="urn:microsoft.com/office/officeart/2005/8/layout/hierarchy4"/>
    <dgm:cxn modelId="{3F5EC32E-6377-44C3-A4DC-1DC80C7BDCF9}" type="presParOf" srcId="{9AB5E412-EEDF-4AEC-BCE3-CBAD7330E841}" destId="{E3ED3AFB-9024-4C47-9183-7E8BEFD9C500}" srcOrd="1" destOrd="0" presId="urn:microsoft.com/office/officeart/2005/8/layout/hierarchy4"/>
    <dgm:cxn modelId="{7D03B64E-E98D-4610-B763-1CF9EA12C64F}" type="presParOf" srcId="{1BB2B26F-3501-4F6C-8DBD-B759CE6FEC33}" destId="{BBDE0523-748F-459A-B30D-551B2961C9E7}" srcOrd="1" destOrd="0" presId="urn:microsoft.com/office/officeart/2005/8/layout/hierarchy4"/>
    <dgm:cxn modelId="{8ABCF8F5-BEFB-4787-A893-A47597176B3B}" type="presParOf" srcId="{1BB2B26F-3501-4F6C-8DBD-B759CE6FEC33}" destId="{EF830A14-32A0-4E7A-A348-8D7BA174C493}" srcOrd="2" destOrd="0" presId="urn:microsoft.com/office/officeart/2005/8/layout/hierarchy4"/>
    <dgm:cxn modelId="{7803FC59-33DD-487B-B793-6D2EBBF37C5A}" type="presParOf" srcId="{EF830A14-32A0-4E7A-A348-8D7BA174C493}" destId="{47591A06-D975-42AC-8B22-7E30C27AA177}" srcOrd="0" destOrd="0" presId="urn:microsoft.com/office/officeart/2005/8/layout/hierarchy4"/>
    <dgm:cxn modelId="{D0CA8E0A-FA35-45AF-ADEF-E6B5FFECEBD0}" type="presParOf" srcId="{EF830A14-32A0-4E7A-A348-8D7BA174C493}" destId="{46D41C7F-008F-4BB8-908E-241CB302AB83}" srcOrd="1" destOrd="0" presId="urn:microsoft.com/office/officeart/2005/8/layout/hierarchy4"/>
    <dgm:cxn modelId="{3389FEF0-78F4-4633-9DF2-0DCF9BFD3EA4}" type="presParOf" srcId="{1BB2B26F-3501-4F6C-8DBD-B759CE6FEC33}" destId="{B27ED2DD-0AF7-49F6-AC1D-224316B0520B}" srcOrd="3" destOrd="0" presId="urn:microsoft.com/office/officeart/2005/8/layout/hierarchy4"/>
    <dgm:cxn modelId="{6825F616-C6D6-463F-9703-793FA4FE9D9E}" type="presParOf" srcId="{1BB2B26F-3501-4F6C-8DBD-B759CE6FEC33}" destId="{7EE25EEE-7365-4399-828B-55CCFD9C4AD8}" srcOrd="4" destOrd="0" presId="urn:microsoft.com/office/officeart/2005/8/layout/hierarchy4"/>
    <dgm:cxn modelId="{2969F2F9-AC7B-45B3-B1D3-4F9406F2E403}" type="presParOf" srcId="{7EE25EEE-7365-4399-828B-55CCFD9C4AD8}" destId="{6C025062-F5D5-4981-A305-E42A276B4579}" srcOrd="0" destOrd="0" presId="urn:microsoft.com/office/officeart/2005/8/layout/hierarchy4"/>
    <dgm:cxn modelId="{A080F138-75FF-43EA-8E05-B6615921BFBC}" type="presParOf" srcId="{7EE25EEE-7365-4399-828B-55CCFD9C4AD8}" destId="{E4CDB788-F45E-4B4A-AE4C-4696611B5A75}" srcOrd="1" destOrd="0" presId="urn:microsoft.com/office/officeart/2005/8/layout/hierarchy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4F33DE4-B27B-4A13-9873-25BD02654FB9}">
      <dsp:nvSpPr>
        <dsp:cNvPr id="0" name=""/>
        <dsp:cNvSpPr/>
      </dsp:nvSpPr>
      <dsp:spPr>
        <a:xfrm>
          <a:off x="3006" y="938"/>
          <a:ext cx="6342716" cy="11427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000" b="1" kern="1200" dirty="0"/>
            <a:t>23 Units – 53 cases</a:t>
          </a:r>
        </a:p>
      </dsp:txBody>
      <dsp:txXfrm>
        <a:off x="36475" y="34407"/>
        <a:ext cx="6275778" cy="1075787"/>
      </dsp:txXfrm>
    </dsp:sp>
    <dsp:sp modelId="{82E99FE8-3627-4418-9383-BBAEBA6FE3D1}">
      <dsp:nvSpPr>
        <dsp:cNvPr id="0" name=""/>
        <dsp:cNvSpPr/>
      </dsp:nvSpPr>
      <dsp:spPr>
        <a:xfrm>
          <a:off x="3006" y="1227859"/>
          <a:ext cx="3076443" cy="11427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800" b="1" kern="1200" dirty="0"/>
            <a:t>17 NHS Centres - 44 cases</a:t>
          </a:r>
        </a:p>
      </dsp:txBody>
      <dsp:txXfrm>
        <a:off x="36475" y="1261328"/>
        <a:ext cx="3009505" cy="1075787"/>
      </dsp:txXfrm>
    </dsp:sp>
    <dsp:sp modelId="{B8CC9217-627B-495E-AF05-A2B82E496CF2}">
      <dsp:nvSpPr>
        <dsp:cNvPr id="0" name=""/>
        <dsp:cNvSpPr/>
      </dsp:nvSpPr>
      <dsp:spPr>
        <a:xfrm>
          <a:off x="3006" y="2454780"/>
          <a:ext cx="1506583" cy="11427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800" b="1" kern="1200" dirty="0"/>
            <a:t>13 Centres with trainees - 38 cases</a:t>
          </a:r>
        </a:p>
      </dsp:txBody>
      <dsp:txXfrm>
        <a:off x="36475" y="2488249"/>
        <a:ext cx="1439645" cy="1075787"/>
      </dsp:txXfrm>
    </dsp:sp>
    <dsp:sp modelId="{F0537129-D18A-47EC-9C27-249E5686CAF0}">
      <dsp:nvSpPr>
        <dsp:cNvPr id="0" name=""/>
        <dsp:cNvSpPr/>
      </dsp:nvSpPr>
      <dsp:spPr>
        <a:xfrm>
          <a:off x="3006" y="3681700"/>
          <a:ext cx="1506583" cy="11427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b="1" kern="1200" dirty="0"/>
            <a:t>Total Cataract Surgery Numbers Performed Available in 11 Hospitals - 38 cases</a:t>
          </a:r>
        </a:p>
      </dsp:txBody>
      <dsp:txXfrm>
        <a:off x="36475" y="3715169"/>
        <a:ext cx="1439645" cy="1075787"/>
      </dsp:txXfrm>
    </dsp:sp>
    <dsp:sp modelId="{EC2F2EB6-3DD5-419C-AF15-27C67866238D}">
      <dsp:nvSpPr>
        <dsp:cNvPr id="0" name=""/>
        <dsp:cNvSpPr/>
      </dsp:nvSpPr>
      <dsp:spPr>
        <a:xfrm>
          <a:off x="1572866" y="2454780"/>
          <a:ext cx="1506583" cy="11427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800" b="1" kern="1200" dirty="0"/>
            <a:t>4 Centres with no trainees - 6 cases</a:t>
          </a:r>
        </a:p>
      </dsp:txBody>
      <dsp:txXfrm>
        <a:off x="1606335" y="2488249"/>
        <a:ext cx="1439645" cy="1075787"/>
      </dsp:txXfrm>
    </dsp:sp>
    <dsp:sp modelId="{47591A06-D975-42AC-8B22-7E30C27AA177}">
      <dsp:nvSpPr>
        <dsp:cNvPr id="0" name=""/>
        <dsp:cNvSpPr/>
      </dsp:nvSpPr>
      <dsp:spPr>
        <a:xfrm>
          <a:off x="3206003" y="1227859"/>
          <a:ext cx="1506583" cy="11427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800" kern="1200" dirty="0"/>
            <a:t>6 Private Centres - 9 cases</a:t>
          </a:r>
        </a:p>
      </dsp:txBody>
      <dsp:txXfrm>
        <a:off x="3239472" y="1261328"/>
        <a:ext cx="1439645" cy="1075787"/>
      </dsp:txXfrm>
    </dsp:sp>
    <dsp:sp modelId="{6C025062-F5D5-4981-A305-E42A276B4579}">
      <dsp:nvSpPr>
        <dsp:cNvPr id="0" name=""/>
        <dsp:cNvSpPr/>
      </dsp:nvSpPr>
      <dsp:spPr>
        <a:xfrm>
          <a:off x="4839139" y="1227859"/>
          <a:ext cx="1506583" cy="11427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800" kern="1200" dirty="0"/>
            <a:t>Microbiology Analysis - 53 cases</a:t>
          </a:r>
        </a:p>
      </dsp:txBody>
      <dsp:txXfrm>
        <a:off x="4872608" y="1261328"/>
        <a:ext cx="1439645" cy="107578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4">
  <dgm:title val=""/>
  <dgm:desc val=""/>
  <dgm:catLst>
    <dgm:cat type="hierarchy" pri="4000"/>
    <dgm:cat type="list" pri="24000"/>
    <dgm:cat type="relationship" pri="1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vertOne" refType="w"/>
      <dgm:constr type="w" for="des" forName="horzOne" refType="w"/>
      <dgm:constr type="w" for="des" forName="txOne" refType="w"/>
      <dgm:constr type="w" for="des" forName="vertTwo" refType="w"/>
      <dgm:constr type="w" for="des" forName="horzTwo" refType="w"/>
      <dgm:constr type="w" for="des" forName="txTwo" refType="w"/>
      <dgm:constr type="w" for="des" forName="vertThree" refType="w"/>
      <dgm:constr type="w" for="des" forName="horzThree" refType="w"/>
      <dgm:constr type="w" for="des" forName="txThree" refType="w"/>
      <dgm:constr type="w" for="des" forName="vertFour" refType="w"/>
      <dgm:constr type="w" for="des" forName="horzFour" refType="w"/>
      <dgm:constr type="w" for="des" forName="txFour" refType="w"/>
      <dgm:constr type="h" for="des" ptType="node" op="equ"/>
      <dgm:constr type="h" for="des" forName="txOne" refType="h"/>
      <dgm:constr type="userH" for="des" ptType="node" refType="h" refFor="des" refForName="txOne"/>
      <dgm:constr type="primFontSz" for="des" forName="txOne" val="65"/>
      <dgm:constr type="primFontSz" for="des" forName="txTwo" val="65"/>
      <dgm:constr type="primFontSz" for="des" forName="txTwo" refType="primFontSz" refFor="des" refForName="txOne" op="lte"/>
      <dgm:constr type="primFontSz" for="des" forName="txThree" val="65"/>
      <dgm:constr type="primFontSz" for="des" forName="txThree" refType="primFontSz" refFor="des" refForName="txOne" op="lte"/>
      <dgm:constr type="primFontSz" for="des" forName="txThree" refType="primFontSz" refFor="des" refForName="txTwo" op="lte"/>
      <dgm:constr type="primFontSz" for="des" forName="txFour" val="65"/>
      <dgm:constr type="primFontSz" for="des" forName="txFour" refType="primFontSz" refFor="des" refForName="txOne" op="lte"/>
      <dgm:constr type="primFontSz" for="des" forName="txFour" refType="primFontSz" refFor="des" refForName="txTwo" op="lte"/>
      <dgm:constr type="primFontSz" for="des" forName="txFour" refType="primFontSz" refFor="des" refForName="txThree" op="lte"/>
      <dgm:constr type="w" for="des" forName="sibSpaceOne" refType="w" fact="0.168"/>
      <dgm:constr type="w" for="des" forName="sibSpaceTwo" refType="w" refFor="des" refForName="sibSpaceOne" op="equ" fact="0.5"/>
      <dgm:constr type="w" for="des" forName="sibSpaceThree" refType="w" refFor="des" refForName="sibSpaceTwo" op="equ" fact="0.5"/>
      <dgm:constr type="w" for="des" forName="sibSpaceFour" refType="w" refFor="des" refForName="sibSpaceThree" op="equ" fact="0.5"/>
      <dgm:constr type="h" for="des" forName="parTransOne" refType="w" fact="0.056"/>
      <dgm:constr type="h" for="des" forName="parTransTwo" refType="h" refFor="des" refForName="parTransOne" op="equ"/>
      <dgm:constr type="h" for="des" forName="parTransThree" refType="h" refFor="des" refForName="parTransTwo" op="equ"/>
      <dgm:constr type="h" for="des" forName="parTransFour" refType="h" refFor="des" refForName="parTransThree" op="equ"/>
    </dgm:constrLst>
    <dgm:ruleLst/>
    <dgm:forEach name="Name4" axis="ch" ptType="node">
      <dgm:layoutNode name="vertOne">
        <dgm:alg type="lin">
          <dgm:param type="linDir" val="fromT"/>
        </dgm:alg>
        <dgm:shape xmlns:r="http://schemas.openxmlformats.org/officeDocument/2006/relationships" r:blip="">
          <dgm:adjLst/>
        </dgm:shape>
        <dgm:presOf/>
        <dgm:constrLst>
          <dgm:constr type="w" for="ch" forName="txOne" refType="w" refFor="ch" refForName="horzOne" op="gte"/>
        </dgm:constrLst>
        <dgm:ruleLst/>
        <dgm:layoutNode name="txOne" styleLbl="node0">
          <dgm:varLst>
            <dgm:chPref val="3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5">
          <dgm:if name="Name6" axis="des" ptType="node" func="cnt" op="gt" val="0">
            <dgm:layoutNode name="parTrans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if>
          <dgm:else name="Name7"/>
        </dgm:choose>
        <dgm:layoutNode name="horzOne">
          <dgm:choose name="Name8">
            <dgm:if name="Name9" func="var" arg="dir" op="equ" val="norm">
              <dgm:alg type="lin">
                <dgm:param type="linDir" val="fromL"/>
                <dgm:param type="nodeVertAlign" val="t"/>
              </dgm:alg>
            </dgm:if>
            <dgm:else name="Name10">
              <dgm:alg type="lin">
                <dgm:param type="linDir" val="fromR"/>
                <dgm:param type="nodeVertAlign" val="t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>
            <dgm:rule type="w" val="INF" fact="NaN" max="NaN"/>
          </dgm:ruleLst>
          <dgm:forEach name="Name11" axis="ch" ptType="node">
            <dgm:layoutNode name="vertTwo">
              <dgm:alg type="lin">
                <dgm:param type="linDir" val="fromT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xTwo" refType="w" refFor="ch" refForName="horzTwo" op="gte"/>
              </dgm:constrLst>
              <dgm:ruleLst/>
              <dgm:layoutNode name="txTwo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userH"/>
                  <dgm:constr type="h" refType="userH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choose name="Name12">
                <dgm:if name="Name13" axis="des" ptType="node" func="cnt" op="gt" val="0">
                  <dgm:layoutNode name="parTrans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if>
                <dgm:else name="Name14"/>
              </dgm:choose>
              <dgm:layoutNode name="horzTwo">
                <dgm:choose name="Name15">
                  <dgm:if name="Name16" func="var" arg="dir" op="equ" val="norm">
                    <dgm:alg type="lin">
                      <dgm:param type="linDir" val="fromL"/>
                      <dgm:param type="nodeVertAlign" val="t"/>
                    </dgm:alg>
                  </dgm:if>
                  <dgm:else name="Name17">
                    <dgm:alg type="lin">
                      <dgm:param type="linDir" val="fromR"/>
                      <dgm:param type="nodeVertAlign" val="t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>
                  <dgm:rule type="w" val="INF" fact="NaN" max="NaN"/>
                </dgm:ruleLst>
                <dgm:forEach name="Name18" axis="ch" ptType="node">
                  <dgm:layoutNode name="vertThree">
                    <dgm:alg type="lin">
                      <dgm:param type="linDir" val="fromT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txThree" refType="w" refFor="ch" refForName="horzThree" op="gte"/>
                    </dgm:constrLst>
                    <dgm:ruleLst/>
                    <dgm:layoutNode name="txThree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userH"/>
                        <dgm:constr type="h" refType="userH"/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choose name="Name19">
                      <dgm:if name="Name20" axis="des" ptType="node" func="cnt" op="gt" val="0">
                        <dgm:layoutNode name="parTrans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if>
                      <dgm:else name="Name21"/>
                    </dgm:choose>
                    <dgm:layoutNode name="horzThree">
                      <dgm:choose name="Name22">
                        <dgm:if name="Name23" func="var" arg="dir" op="equ" val="norm">
                          <dgm:alg type="lin">
                            <dgm:param type="linDir" val="fromL"/>
                            <dgm:param type="nodeVertAlign" val="t"/>
                          </dgm:alg>
                        </dgm:if>
                        <dgm:else name="Name24">
                          <dgm:alg type="lin">
                            <dgm:param type="linDir" val="fromR"/>
                            <dgm:param type="nodeVertAlign" val="t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>
                        <dgm:rule type="w" val="INF" fact="NaN" max="NaN"/>
                      </dgm:ruleLst>
                      <dgm:forEach name="repeat" axis="ch" ptType="node">
                        <dgm:layoutNode name="vertFour">
                          <dgm:varLst>
                            <dgm:chPref val="3"/>
                          </dgm:varLst>
                          <dgm:alg type="lin">
                            <dgm:param type="linDir" val="fromT"/>
                          </dgm:alg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w" for="ch" forName="txFour" refType="w" refFor="ch" refForName="horzFour" op="gte"/>
                          </dgm:constrLst>
                          <dgm:ruleLst/>
                          <dgm:layoutNode name="txFour">
                            <dgm:varLst>
                              <dgm:chPref val="3"/>
                            </dgm:varLst>
                            <dgm:alg type="tx"/>
                            <dgm:shape xmlns:r="http://schemas.openxmlformats.org/officeDocument/2006/relationships" type="roundRect" r:blip="">
                              <dgm:adjLst>
                                <dgm:adj idx="1" val="0.1"/>
                              </dgm:adjLst>
                            </dgm:shape>
                            <dgm:presOf axis="self"/>
                            <dgm:constrLst>
                              <dgm:constr type="userH"/>
                              <dgm:constr type="h" refType="userH"/>
                              <dgm:constr type="tMarg" refType="primFontSz" fact="0.3"/>
                              <dgm:constr type="bMarg" refType="primFontSz" fact="0.3"/>
                              <dgm:constr type="lMarg" refType="primFontSz" fact="0.3"/>
                              <dgm:constr type="rMarg" refType="primFontSz" fact="0.3"/>
                            </dgm:constrLst>
                            <dgm:ruleLst>
                              <dgm:rule type="primFontSz" val="5" fact="NaN" max="NaN"/>
                            </dgm:ruleLst>
                          </dgm:layoutNode>
                          <dgm:choose name="Name25">
                            <dgm:if name="Name26" axis="des" ptType="node" func="cnt" op="gt" val="0">
                              <dgm:layoutNode name="parTrans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if>
                            <dgm:else name="Name27"/>
                          </dgm:choose>
                          <dgm:layoutNode name="horzFour">
                            <dgm:choose name="Name28">
                              <dgm:if name="Name29" func="var" arg="dir" op="equ" val="norm">
                                <dgm:alg type="lin">
                                  <dgm:param type="linDir" val="fromL"/>
                                  <dgm:param type="nodeVertAlign" val="t"/>
                                </dgm:alg>
                              </dgm:if>
                              <dgm:else name="Name30">
                                <dgm:alg type="lin">
                                  <dgm:param type="linDir" val="fromR"/>
                                  <dgm:param type="nodeVertAlign" val="t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>
                              <dgm:rule type="w" val="INF" fact="NaN" max="NaN"/>
                            </dgm:ruleLst>
                            <dgm:forEach name="Name31" ref="repeat"/>
                          </dgm:layoutNode>
                        </dgm:layoutNode>
                        <dgm:choose name="Name32">
                          <dgm:if name="Name33" axis="self" ptType="node" func="revPos" op="gte" val="2">
                            <dgm:forEach name="Name34" axis="followSib" ptType="sibTrans" cnt="1">
                              <dgm:layoutNode name="sibSpace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forEach>
                          </dgm:if>
                          <dgm:else name="Name35"/>
                        </dgm:choose>
                      </dgm:forEach>
                    </dgm:layoutNode>
                  </dgm:layoutNode>
                  <dgm:choose name="Name36">
                    <dgm:if name="Name37" axis="self" ptType="node" func="revPos" op="gte" val="2">
                      <dgm:forEach name="Name38" axis="followSib" ptType="sibTrans" cnt="1">
                        <dgm:layoutNode name="sibSpace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forEach>
                    </dgm:if>
                    <dgm:else name="Name39"/>
                  </dgm:choose>
                </dgm:forEach>
              </dgm:layoutNode>
            </dgm:layoutNode>
            <dgm:choose name="Name40">
              <dgm:if name="Name41" axis="self" ptType="node" func="revPos" op="gte" val="2">
                <dgm:forEach name="Name42" axis="followSib" ptType="sibTrans" cnt="1">
                  <dgm:layoutNode name="sibSpace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forEach>
              </dgm:if>
              <dgm:else name="Name43"/>
            </dgm:choose>
          </dgm:forEach>
        </dgm:layoutNode>
      </dgm:layoutNode>
      <dgm:choose name="Name44">
        <dgm:if name="Name45" axis="self" ptType="node" func="revPos" op="gte" val="2">
          <dgm:forEach name="Name46" axis="followSib" ptType="sibTrans" cnt="1">
            <dgm:layoutNode name="sibSpace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if>
        <dgm:else name="Name47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eekie</dc:creator>
  <cp:keywords/>
  <dc:description/>
  <cp:lastModifiedBy>George Moussa</cp:lastModifiedBy>
  <cp:revision>4</cp:revision>
  <dcterms:created xsi:type="dcterms:W3CDTF">2019-09-23T21:37:00Z</dcterms:created>
  <dcterms:modified xsi:type="dcterms:W3CDTF">2020-01-14T14:46:00Z</dcterms:modified>
</cp:coreProperties>
</file>